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szCs w:val="21"/>
        </w:rPr>
      </w:pPr>
      <w:bookmarkStart w:id="5" w:name="_GoBack"/>
      <w:bookmarkEnd w:id="5"/>
      <w:r>
        <w:rPr>
          <w:rFonts w:hint="eastAsia" w:ascii="Times New Roman" w:hAnsi="Times New Roman" w:eastAsia="宋体" w:cs="Times New Roman"/>
          <w:b/>
          <w:szCs w:val="21"/>
          <w:lang w:val="en-US" w:eastAsia="zh-CN"/>
        </w:rPr>
        <w:t>Online Resource</w:t>
      </w:r>
      <w:r>
        <w:rPr>
          <w:rFonts w:ascii="Times New Roman" w:hAnsi="Times New Roman" w:eastAsia="宋体" w:cs="Times New Roman"/>
          <w:b/>
          <w:szCs w:val="21"/>
        </w:rPr>
        <w:t xml:space="preserve"> 1 </w:t>
      </w:r>
      <w:bookmarkStart w:id="0" w:name="_Hlk101989127"/>
      <w:bookmarkStart w:id="1" w:name="_Hlk99234041"/>
      <w:bookmarkStart w:id="2" w:name="_Hlk100783722"/>
      <w:bookmarkStart w:id="3" w:name="_Hlk99193297"/>
    </w:p>
    <w:p>
      <w:pPr>
        <w:spacing w:after="156" w:afterLines="50"/>
        <w:rPr>
          <w:rFonts w:hint="eastAsia" w:ascii="Times New Roman" w:hAnsi="Times New Roman" w:eastAsia="宋体" w:cs="Times New Roman"/>
          <w:b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Cs w:val="21"/>
        </w:rPr>
        <w:t xml:space="preserve">Perceived Benefits of </w:t>
      </w:r>
      <w:r>
        <w:rPr>
          <w:rFonts w:ascii="Times New Roman" w:hAnsi="Times New Roman" w:eastAsia="宋体" w:cs="Times New Roman"/>
          <w:b/>
          <w:szCs w:val="21"/>
        </w:rPr>
        <w:t>Team-Interaction Training Questionnaire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szCs w:val="21"/>
        </w:rPr>
        <w:t>(English version)</w:t>
      </w:r>
      <w:bookmarkEnd w:id="0"/>
      <w:bookmarkEnd w:id="1"/>
      <w:bookmarkEnd w:id="2"/>
      <w:bookmarkEnd w:id="3"/>
    </w:p>
    <w:tbl>
      <w:tblPr>
        <w:tblStyle w:val="8"/>
        <w:tblW w:w="8941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8"/>
        <w:gridCol w:w="992"/>
        <w:gridCol w:w="1122"/>
        <w:gridCol w:w="1044"/>
        <w:gridCol w:w="963"/>
        <w:gridCol w:w="1002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41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  <w:lang w:eastAsia="zh-CN"/>
              </w:rPr>
              <w:t xml:space="preserve">Perceived Benefits of </w:t>
            </w:r>
            <w:r>
              <w:rPr>
                <w:rFonts w:ascii="Times New Roman" w:hAnsi="Times New Roman" w:eastAsia="宋体" w:cs="Times New Roman"/>
                <w:b/>
                <w:szCs w:val="21"/>
              </w:rPr>
              <w:t>Team-Interaction Training Questionnaire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STRUCTIONS: The following questions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are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intend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ed to assess how you feel about this team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interaction training. There are 23 items in this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questionnaire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, with 5 options for each statement. Please read each item carefully, and choose the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most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suit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able option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acco</w:t>
            </w:r>
            <w:r>
              <w:rPr>
                <w:rFonts w:ascii="Times New Roman" w:hAnsi="Times New Roman" w:eastAsia="宋体" w:cs="Times New Roman"/>
                <w:szCs w:val="21"/>
              </w:rPr>
              <w:t>rding to your participation in this team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interaction training, and tick 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“</w:t>
            </w:r>
            <w:r>
              <w:rPr>
                <w:rFonts w:ascii="Times New Roman" w:hAnsi="Times New Roman" w:eastAsia="宋体" w:cs="Times New Roman"/>
                <w:szCs w:val="21"/>
              </w:rPr>
              <w:t>√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”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in the corresponding box. There is no good or bad answer, so try to tick the option that best represents your opinion. Please respond to ALL questions, thank you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tcBorders>
              <w:top w:val="nil"/>
            </w:tcBorders>
            <w:shd w:val="clear" w:color="auto" w:fill="auto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Cs w:val="21"/>
              </w:rPr>
              <w:t>tem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ongly agree</w:t>
            </w:r>
          </w:p>
        </w:tc>
        <w:tc>
          <w:tcPr>
            <w:tcW w:w="1122" w:type="dxa"/>
            <w:tcBorders>
              <w:top w:val="nil"/>
            </w:tcBorders>
            <w:shd w:val="clear" w:color="auto" w:fill="auto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latively agree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erally agree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sagree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rongly disagre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41" w:type="dxa"/>
            <w:gridSpan w:val="6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Cohes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 I will trust my team members/team leader if I am a team leader/team member in the future.</w:t>
            </w:r>
          </w:p>
        </w:tc>
        <w:tc>
          <w:tcPr>
            <w:tcW w:w="99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2. I’ve learned to respect others’ values after participating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in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eam-interaction training.</w:t>
            </w:r>
          </w:p>
        </w:tc>
        <w:tc>
          <w:tcPr>
            <w:tcW w:w="99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 I believe in the ability of my teammates.</w:t>
            </w:r>
          </w:p>
        </w:tc>
        <w:tc>
          <w:tcPr>
            <w:tcW w:w="99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4.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’ve learned to take the advice of others seriously after participating in team-interaction training.</w:t>
            </w:r>
          </w:p>
        </w:tc>
        <w:tc>
          <w:tcPr>
            <w:tcW w:w="99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5.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 can trust others in future group projects after participating in team-interaction training.</w:t>
            </w:r>
          </w:p>
        </w:tc>
        <w:tc>
          <w:tcPr>
            <w:tcW w:w="99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</w:tcPr>
          <w:p>
            <w:pPr>
              <w:numPr>
                <w:ilvl w:val="0"/>
                <w:numId w:val="1"/>
              </w:numPr>
              <w:spacing w:after="156" w:afterLines="50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’ve learned how to work with team members after participating in team-interaction training.</w:t>
            </w:r>
          </w:p>
        </w:tc>
        <w:tc>
          <w:tcPr>
            <w:tcW w:w="99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7. I appreciate the contributions of others after participating in team-interaction training.</w:t>
            </w:r>
          </w:p>
        </w:tc>
        <w:tc>
          <w:tcPr>
            <w:tcW w:w="99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. I think team members are obliged to lend a hand if a member is in trouble.</w:t>
            </w:r>
          </w:p>
        </w:tc>
        <w:tc>
          <w:tcPr>
            <w:tcW w:w="99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9. I believe that team members should encourage each other and make progress together.</w:t>
            </w:r>
          </w:p>
        </w:tc>
        <w:tc>
          <w:tcPr>
            <w:tcW w:w="99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41" w:type="dxa"/>
            <w:gridSpan w:val="6"/>
            <w:shd w:val="clear" w:color="auto" w:fill="auto"/>
          </w:tcPr>
          <w:p>
            <w:pPr>
              <w:spacing w:before="156" w:beforeLines="50" w:after="156" w:afterLines="50"/>
              <w:jc w:val="left"/>
              <w:rPr>
                <w:rFonts w:ascii="宋体" w:hAnsi="宋体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Communica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. I can express my opinions regarding my teammates’ decisions in an appropriate way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1. I will express my opinion frankly if there is a problem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2. I will encourage my teammates to express their ideas to improve communication within the team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13. </w:t>
            </w:r>
            <w:bookmarkStart w:id="4" w:name="_Hlk102240293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 will provide positive feedback on others’ opinions.</w:t>
            </w:r>
            <w:bookmarkEnd w:id="4"/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4. I am able to communicate with others more freely after participating in team-interaction training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5. I would prefer to resolve conflicts and problems in a communicative manner within a team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6. I’ve learned how to listen to the opinions and ideas of others after participating in team-interaction training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jc w:val="center"/>
        </w:trPr>
        <w:tc>
          <w:tcPr>
            <w:tcW w:w="8941" w:type="dxa"/>
            <w:gridSpan w:val="6"/>
            <w:shd w:val="clear" w:color="auto" w:fill="auto"/>
          </w:tcPr>
          <w:p>
            <w:pPr>
              <w:spacing w:before="156" w:beforeLines="50" w:after="156" w:afterLines="50"/>
              <w:jc w:val="left"/>
              <w:rPr>
                <w:rFonts w:ascii="宋体" w:hAnsi="宋体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Efficienc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7. I think we are more likely to win if I have confidence in the team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8. I think a trusted team is more likely to win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9. I think strong perseverance plays an essential role in sticking to the team’s common goal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0. I can regulate my negative emotions when unexpected situations arise in team interactions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1. Strong-willed, emotionally stable members increase the team’s chances of winning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  <w:shd w:val="clear" w:color="auto" w:fill="auto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2. Resource coordination within a team increases the chances of winning.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  <w:shd w:val="clear" w:color="auto" w:fill="auto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18" w:type="dxa"/>
          </w:tcPr>
          <w:p>
            <w:pPr>
              <w:spacing w:after="156" w:afterLines="5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. I will face my future challenges positively rather than run away from them.</w:t>
            </w:r>
          </w:p>
        </w:tc>
        <w:tc>
          <w:tcPr>
            <w:tcW w:w="99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12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44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963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  <w:tc>
          <w:tcPr>
            <w:tcW w:w="1002" w:type="dxa"/>
          </w:tcPr>
          <w:p>
            <w:pPr>
              <w:spacing w:after="156" w:afterLines="50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□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b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L</w:t>
      </w:r>
      <w:r>
        <w:rPr>
          <w:rFonts w:ascii="Times New Roman" w:hAnsi="Times New Roman" w:eastAsia="宋体" w:cs="Times New Roman"/>
          <w:szCs w:val="21"/>
        </w:rPr>
        <w:t xml:space="preserve">ikert scale: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trongly agree = 5; Relatively agree = 4; Generally agree = 3; </w:t>
      </w:r>
      <w:r>
        <w:rPr>
          <w:rFonts w:ascii="Times New Roman" w:hAnsi="Times New Roman" w:eastAsia="宋体" w:cs="Times New Roman"/>
          <w:szCs w:val="21"/>
        </w:rPr>
        <w:t>Disagree = 2; Strongly disagree = 1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calaLancetPro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EDF90EC"/>
    <w:multiLevelType w:val="singleLevel"/>
    <w:tmpl w:val="CEDF90EC"/>
    <w:lvl w:ilvl="0" w:tentative="0">
      <w:start w:val="6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kMzExZjc0MDU5MmI2N2UyOWU3YzA0NTM2MjMxMTgifQ=="/>
  </w:docVars>
  <w:rsids>
    <w:rsidRoot w:val="005E4DC9"/>
    <w:rsid w:val="00023D67"/>
    <w:rsid w:val="00062FB5"/>
    <w:rsid w:val="00065CC1"/>
    <w:rsid w:val="00076E37"/>
    <w:rsid w:val="000C3768"/>
    <w:rsid w:val="000D3E75"/>
    <w:rsid w:val="0011674B"/>
    <w:rsid w:val="001248E0"/>
    <w:rsid w:val="001477CA"/>
    <w:rsid w:val="00170AA8"/>
    <w:rsid w:val="00195453"/>
    <w:rsid w:val="001977AF"/>
    <w:rsid w:val="001A4710"/>
    <w:rsid w:val="001B0C1A"/>
    <w:rsid w:val="001B1B8C"/>
    <w:rsid w:val="001E7251"/>
    <w:rsid w:val="00265991"/>
    <w:rsid w:val="00281507"/>
    <w:rsid w:val="00282A60"/>
    <w:rsid w:val="00282E13"/>
    <w:rsid w:val="002906A3"/>
    <w:rsid w:val="002A1E21"/>
    <w:rsid w:val="002C6E07"/>
    <w:rsid w:val="002D73AC"/>
    <w:rsid w:val="00325321"/>
    <w:rsid w:val="00342B63"/>
    <w:rsid w:val="0035434B"/>
    <w:rsid w:val="00376FAD"/>
    <w:rsid w:val="003C1129"/>
    <w:rsid w:val="003D4DDA"/>
    <w:rsid w:val="00411C06"/>
    <w:rsid w:val="00421C02"/>
    <w:rsid w:val="004706D0"/>
    <w:rsid w:val="0049365C"/>
    <w:rsid w:val="004A7BC8"/>
    <w:rsid w:val="004D171D"/>
    <w:rsid w:val="004E2987"/>
    <w:rsid w:val="004F06B8"/>
    <w:rsid w:val="00514336"/>
    <w:rsid w:val="005304B2"/>
    <w:rsid w:val="00552123"/>
    <w:rsid w:val="0056772D"/>
    <w:rsid w:val="005A70D9"/>
    <w:rsid w:val="005C3B27"/>
    <w:rsid w:val="005E4DC9"/>
    <w:rsid w:val="005F28D2"/>
    <w:rsid w:val="00606F1F"/>
    <w:rsid w:val="006373B9"/>
    <w:rsid w:val="0067059F"/>
    <w:rsid w:val="0068717A"/>
    <w:rsid w:val="006A0AB3"/>
    <w:rsid w:val="00724163"/>
    <w:rsid w:val="00734508"/>
    <w:rsid w:val="00734B22"/>
    <w:rsid w:val="0080076C"/>
    <w:rsid w:val="00843015"/>
    <w:rsid w:val="00863E67"/>
    <w:rsid w:val="008717D2"/>
    <w:rsid w:val="008B0B9F"/>
    <w:rsid w:val="008C5F55"/>
    <w:rsid w:val="009019FD"/>
    <w:rsid w:val="00904F32"/>
    <w:rsid w:val="00911F76"/>
    <w:rsid w:val="009E7AC6"/>
    <w:rsid w:val="00A12548"/>
    <w:rsid w:val="00A146E1"/>
    <w:rsid w:val="00A17452"/>
    <w:rsid w:val="00A2198B"/>
    <w:rsid w:val="00A52AB1"/>
    <w:rsid w:val="00A838AE"/>
    <w:rsid w:val="00AC081A"/>
    <w:rsid w:val="00AC39DD"/>
    <w:rsid w:val="00B25859"/>
    <w:rsid w:val="00B3293A"/>
    <w:rsid w:val="00BE6E4F"/>
    <w:rsid w:val="00BF4C37"/>
    <w:rsid w:val="00C4079C"/>
    <w:rsid w:val="00C465E2"/>
    <w:rsid w:val="00CD1595"/>
    <w:rsid w:val="00CF6B5B"/>
    <w:rsid w:val="00D00A7D"/>
    <w:rsid w:val="00D10EBE"/>
    <w:rsid w:val="00D5071B"/>
    <w:rsid w:val="00D57662"/>
    <w:rsid w:val="00D67B35"/>
    <w:rsid w:val="00D82ED8"/>
    <w:rsid w:val="00DB61BE"/>
    <w:rsid w:val="00DC2C1F"/>
    <w:rsid w:val="00E034A1"/>
    <w:rsid w:val="00E12B35"/>
    <w:rsid w:val="00E219E7"/>
    <w:rsid w:val="00E6089D"/>
    <w:rsid w:val="00EB7A3E"/>
    <w:rsid w:val="00F06B2D"/>
    <w:rsid w:val="00F54D3A"/>
    <w:rsid w:val="00FB7A35"/>
    <w:rsid w:val="00FF5582"/>
    <w:rsid w:val="051B5C3E"/>
    <w:rsid w:val="0FD22D0A"/>
    <w:rsid w:val="104C46F2"/>
    <w:rsid w:val="17122AE8"/>
    <w:rsid w:val="1C3C6C53"/>
    <w:rsid w:val="2E7A26A0"/>
    <w:rsid w:val="2FA14E10"/>
    <w:rsid w:val="30DB6206"/>
    <w:rsid w:val="4104198E"/>
    <w:rsid w:val="44C705EB"/>
    <w:rsid w:val="5FBD5F46"/>
    <w:rsid w:val="607935EC"/>
    <w:rsid w:val="62226C99"/>
    <w:rsid w:val="6C79276E"/>
    <w:rsid w:val="751A26DE"/>
    <w:rsid w:val="77763E68"/>
    <w:rsid w:val="7940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4">
    <w:name w:val="jlqj4b"/>
    <w:basedOn w:val="9"/>
    <w:qFormat/>
    <w:uiPriority w:val="0"/>
  </w:style>
  <w:style w:type="character" w:customStyle="1" w:styleId="15">
    <w:name w:val="批注文字 字符"/>
    <w:basedOn w:val="9"/>
    <w:link w:val="2"/>
    <w:semiHidden/>
    <w:qFormat/>
    <w:uiPriority w:val="99"/>
  </w:style>
  <w:style w:type="character" w:customStyle="1" w:styleId="16">
    <w:name w:val="批注主题 字符"/>
    <w:basedOn w:val="15"/>
    <w:link w:val="6"/>
    <w:semiHidden/>
    <w:qFormat/>
    <w:uiPriority w:val="99"/>
    <w:rPr>
      <w:b/>
      <w:bCs/>
    </w:rPr>
  </w:style>
  <w:style w:type="character" w:customStyle="1" w:styleId="17">
    <w:name w:val="批注框文本 字符"/>
    <w:basedOn w:val="9"/>
    <w:link w:val="3"/>
    <w:semiHidden/>
    <w:qFormat/>
    <w:uiPriority w:val="99"/>
    <w:rPr>
      <w:sz w:val="18"/>
      <w:szCs w:val="18"/>
    </w:rPr>
  </w:style>
  <w:style w:type="character" w:customStyle="1" w:styleId="18">
    <w:name w:val="apple-converted-space"/>
    <w:basedOn w:val="9"/>
    <w:qFormat/>
    <w:uiPriority w:val="0"/>
  </w:style>
  <w:style w:type="character" w:customStyle="1" w:styleId="19">
    <w:name w:val="fontstyle01"/>
    <w:qFormat/>
    <w:uiPriority w:val="0"/>
    <w:rPr>
      <w:rFonts w:hint="default" w:ascii="ScalaLancetPro" w:hAnsi="ScalaLancetPro" w:eastAsia="宋体" w:cs="Times New Roman"/>
      <w:color w:val="231F2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EE688-9D07-4FA1-96D1-CD331A4F32B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39</Words>
  <Characters>4319</Characters>
  <Lines>31</Lines>
  <Paragraphs>8</Paragraphs>
  <TotalTime>0</TotalTime>
  <ScaleCrop>false</ScaleCrop>
  <LinksUpToDate>false</LinksUpToDate>
  <CharactersWithSpaces>498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06:14:00Z</dcterms:created>
  <dc:creator>DELL</dc:creator>
  <cp:lastModifiedBy>fafa</cp:lastModifiedBy>
  <dcterms:modified xsi:type="dcterms:W3CDTF">2022-05-31T00:36:32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0A6E4EFE650400386C4887E60E26D37</vt:lpwstr>
  </property>
</Properties>
</file>